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896" w:rsidRDefault="00A926E7" w:rsidP="00AD5896">
      <w:pPr>
        <w:tabs>
          <w:tab w:val="decimal" w:pos="250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>S4</w:t>
      </w:r>
      <w:r w:rsidR="00AD5896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 xml:space="preserve"> Table</w:t>
      </w:r>
      <w:r w:rsidR="00AD5896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. </w:t>
      </w:r>
      <w:r w:rsidR="00AD5896" w:rsidRPr="009E65E7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 xml:space="preserve">GLM on the number of cells consumed by </w:t>
      </w:r>
      <w:r w:rsidR="00AD5896" w:rsidRPr="009E65E7">
        <w:rPr>
          <w:rFonts w:ascii="Times New Roman" w:eastAsia="Times New Roman" w:hAnsi="Times New Roman"/>
          <w:b/>
          <w:i/>
          <w:sz w:val="24"/>
          <w:szCs w:val="24"/>
          <w:lang w:val="en-GB" w:eastAsia="es-ES"/>
        </w:rPr>
        <w:t xml:space="preserve">A. </w:t>
      </w:r>
      <w:proofErr w:type="spellStart"/>
      <w:r w:rsidR="00AD5896" w:rsidRPr="009E65E7">
        <w:rPr>
          <w:rFonts w:ascii="Times New Roman" w:eastAsia="Times New Roman" w:hAnsi="Times New Roman"/>
          <w:b/>
          <w:i/>
          <w:sz w:val="24"/>
          <w:szCs w:val="24"/>
          <w:lang w:val="en-GB" w:eastAsia="es-ES"/>
        </w:rPr>
        <w:t>parthenogenet</w:t>
      </w:r>
      <w:bookmarkStart w:id="0" w:name="_GoBack"/>
      <w:bookmarkEnd w:id="0"/>
      <w:r w:rsidR="00AD5896" w:rsidRPr="009E65E7">
        <w:rPr>
          <w:rFonts w:ascii="Times New Roman" w:eastAsia="Times New Roman" w:hAnsi="Times New Roman"/>
          <w:b/>
          <w:i/>
          <w:sz w:val="24"/>
          <w:szCs w:val="24"/>
          <w:lang w:val="en-GB" w:eastAsia="es-ES"/>
        </w:rPr>
        <w:t>ica</w:t>
      </w:r>
      <w:proofErr w:type="spellEnd"/>
      <w:r w:rsidR="00AD5896" w:rsidRPr="009E65E7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 xml:space="preserve"> as a function of parasitic status (</w:t>
      </w:r>
      <w:r w:rsidR="00AD5896" w:rsidRPr="009E65E7">
        <w:rPr>
          <w:rFonts w:ascii="Times New Roman" w:eastAsia="Times New Roman" w:hAnsi="Times New Roman"/>
          <w:b/>
          <w:i/>
          <w:sz w:val="24"/>
          <w:szCs w:val="24"/>
          <w:lang w:val="en-US"/>
        </w:rPr>
        <w:t xml:space="preserve">F. </w:t>
      </w:r>
      <w:proofErr w:type="spellStart"/>
      <w:r w:rsidR="00AD5896" w:rsidRPr="009E65E7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liguloides</w:t>
      </w:r>
      <w:proofErr w:type="spellEnd"/>
      <w:r w:rsidR="00AD5896" w:rsidRPr="009E65E7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or uninfected)</w:t>
      </w:r>
      <w:r w:rsidR="00AD5896">
        <w:rPr>
          <w:rFonts w:ascii="Times New Roman" w:eastAsia="Times New Roman" w:hAnsi="Times New Roman"/>
          <w:sz w:val="24"/>
          <w:szCs w:val="24"/>
          <w:lang w:val="en-US"/>
        </w:rPr>
        <w:t>.</w:t>
      </w:r>
      <w:r w:rsidR="00AD5896" w:rsidRPr="00AD5896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</w:t>
      </w:r>
    </w:p>
    <w:tbl>
      <w:tblPr>
        <w:tblW w:w="4278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712"/>
        <w:gridCol w:w="1560"/>
        <w:gridCol w:w="1559"/>
        <w:gridCol w:w="1024"/>
        <w:gridCol w:w="1442"/>
      </w:tblGrid>
      <w:tr w:rsidR="009F1FA6" w:rsidRPr="00A926E7" w:rsidTr="009F1FA6">
        <w:tc>
          <w:tcPr>
            <w:tcW w:w="11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9F1FA6" w:rsidRPr="00C5062F" w:rsidRDefault="009F1FA6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0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536"/>
            </w:tblGrid>
            <w:tr w:rsidR="009F1FA6" w:rsidRPr="00A926E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9F1FA6" w:rsidRPr="00A926E7" w:rsidRDefault="009F1FA6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A926E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Estimate</w:t>
                  </w:r>
                </w:p>
              </w:tc>
            </w:tr>
          </w:tbl>
          <w:p w:rsidR="009F1FA6" w:rsidRPr="00A926E7" w:rsidRDefault="009F1FA6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0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535"/>
            </w:tblGrid>
            <w:tr w:rsidR="009F1FA6" w:rsidRPr="00A926E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9F1FA6" w:rsidRPr="00A926E7" w:rsidRDefault="009F1FA6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A926E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SE</w:t>
                  </w:r>
                </w:p>
              </w:tc>
            </w:tr>
          </w:tbl>
          <w:p w:rsidR="009F1FA6" w:rsidRPr="00A926E7" w:rsidRDefault="009F1FA6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7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00"/>
            </w:tblGrid>
            <w:tr w:rsidR="009F1FA6" w:rsidRPr="00A926E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9F1FA6" w:rsidRPr="00A926E7" w:rsidRDefault="009F1FA6" w:rsidP="00A33131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 xml:space="preserve">t </w:t>
                  </w:r>
                  <w:ins w:id="1" w:author="Marta" w:date="2016-07-17T10:28:00Z">
                    <w:r w:rsidR="00A33131" w:rsidRPr="00A33131">
                      <w:rPr>
                        <w:rFonts w:ascii="Arial" w:eastAsia="Times New Roman" w:hAnsi="Arial" w:cs="Arial"/>
                        <w:color w:val="000000"/>
                        <w:sz w:val="20"/>
                        <w:szCs w:val="20"/>
                        <w:vertAlign w:val="subscript"/>
                        <w:lang w:val="en-GB" w:eastAsia="es-ES"/>
                        <w:rPrChange w:id="2" w:author="Marta" w:date="2016-07-17T10:28:00Z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val="en-GB" w:eastAsia="es-ES"/>
                          </w:rPr>
                        </w:rPrChange>
                      </w:rPr>
                      <w:t>1, 95</w:t>
                    </w:r>
                  </w:ins>
                </w:p>
              </w:tc>
            </w:tr>
          </w:tbl>
          <w:p w:rsidR="009F1FA6" w:rsidRPr="00A926E7" w:rsidRDefault="009F1FA6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418"/>
            </w:tblGrid>
            <w:tr w:rsidR="009F1FA6" w:rsidRPr="00A926E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9F1FA6" w:rsidRPr="00A926E7" w:rsidRDefault="009F1FA6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A926E7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p</w:t>
                  </w:r>
                </w:p>
              </w:tc>
            </w:tr>
          </w:tbl>
          <w:p w:rsidR="009F1FA6" w:rsidRPr="00A926E7" w:rsidRDefault="009F1FA6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</w:tr>
      <w:tr w:rsidR="009F1FA6" w:rsidRPr="00A926E7" w:rsidTr="009F1FA6">
        <w:tc>
          <w:tcPr>
            <w:tcW w:w="11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688"/>
            </w:tblGrid>
            <w:tr w:rsidR="009F1FA6" w:rsidRPr="00A926E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F1FA6" w:rsidRPr="00A926E7" w:rsidRDefault="009F1FA6" w:rsidP="00CD7649">
                  <w:pPr>
                    <w:spacing w:after="0" w:line="48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A926E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es-ES"/>
                    </w:rPr>
                    <w:t>Intercept</w:t>
                  </w:r>
                </w:p>
              </w:tc>
            </w:tr>
          </w:tbl>
          <w:p w:rsidR="009F1FA6" w:rsidRPr="00A926E7" w:rsidRDefault="009F1FA6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0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A926E7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A926E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9637673</w:t>
            </w:r>
          </w:p>
        </w:tc>
        <w:tc>
          <w:tcPr>
            <w:tcW w:w="10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A926E7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A926E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380339</w:t>
            </w:r>
          </w:p>
        </w:tc>
        <w:tc>
          <w:tcPr>
            <w:tcW w:w="7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A926E7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A926E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-2.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C679EF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52</w:t>
            </w:r>
          </w:p>
        </w:tc>
      </w:tr>
      <w:tr w:rsidR="009F1FA6" w:rsidRPr="00A926E7" w:rsidTr="009F1FA6">
        <w:tc>
          <w:tcPr>
            <w:tcW w:w="11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688"/>
            </w:tblGrid>
            <w:tr w:rsidR="009F1FA6" w:rsidRPr="00A926E7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F1FA6" w:rsidRPr="00C679EF" w:rsidRDefault="009F1FA6" w:rsidP="00CD7649">
                  <w:pPr>
                    <w:spacing w:after="0" w:line="48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A926E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es-ES"/>
                    </w:rPr>
                    <w:t>length</w:t>
                  </w:r>
                  <w:r w:rsidRPr="00C679EF">
                    <w:rPr>
                      <w:rFonts w:ascii="Arial" w:eastAsia="Times New Roman" w:hAnsi="Arial" w:cs="Arial"/>
                      <w:sz w:val="20"/>
                      <w:szCs w:val="20"/>
                      <w:lang w:val="en-GB" w:eastAsia="es-ES"/>
                    </w:rPr>
                    <w:t xml:space="preserve"> (</w:t>
                  </w:r>
                  <w:r w:rsidRPr="00C679EF">
                    <w:rPr>
                      <w:rStyle w:val="st"/>
                      <w:lang w:val="en-GB"/>
                    </w:rPr>
                    <w:t>µm)</w:t>
                  </w:r>
                </w:p>
              </w:tc>
            </w:tr>
          </w:tbl>
          <w:p w:rsidR="009F1FA6" w:rsidRPr="00C679EF" w:rsidRDefault="009F1FA6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0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C679EF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468</w:t>
            </w:r>
          </w:p>
        </w:tc>
        <w:tc>
          <w:tcPr>
            <w:tcW w:w="10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C679EF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41</w:t>
            </w:r>
          </w:p>
        </w:tc>
        <w:tc>
          <w:tcPr>
            <w:tcW w:w="7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C679EF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.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C679EF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 xml:space="preserve">&lt; </w:t>
            </w:r>
            <w:r w:rsidRPr="00C679EF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0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1</w:t>
            </w:r>
          </w:p>
        </w:tc>
      </w:tr>
      <w:tr w:rsidR="009F1FA6" w:rsidRPr="00C679EF" w:rsidTr="009F1FA6">
        <w:tc>
          <w:tcPr>
            <w:tcW w:w="117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688"/>
            </w:tblGrid>
            <w:tr w:rsidR="009F1FA6" w:rsidRPr="00C679EF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F1FA6" w:rsidRPr="00C679EF" w:rsidRDefault="009F1FA6" w:rsidP="00CD7649">
                  <w:pPr>
                    <w:spacing w:after="0" w:line="48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GB" w:eastAsia="es-ES"/>
                    </w:rPr>
                    <w:t>Uninfected status</w:t>
                  </w:r>
                </w:p>
              </w:tc>
            </w:tr>
          </w:tbl>
          <w:p w:rsidR="009F1FA6" w:rsidRPr="00C679EF" w:rsidRDefault="009F1FA6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0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C679EF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542635</w:t>
            </w:r>
          </w:p>
        </w:tc>
        <w:tc>
          <w:tcPr>
            <w:tcW w:w="10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C679EF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93146</w:t>
            </w:r>
          </w:p>
        </w:tc>
        <w:tc>
          <w:tcPr>
            <w:tcW w:w="70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C679EF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C679E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.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9F1FA6" w:rsidRPr="00F503B5" w:rsidRDefault="009F1FA6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F503B5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2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3</w:t>
            </w:r>
          </w:p>
        </w:tc>
      </w:tr>
    </w:tbl>
    <w:p w:rsidR="00AD5896" w:rsidRDefault="00AD5896" w:rsidP="00AD589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524A0" w:rsidRDefault="003524A0"/>
    <w:sectPr w:rsidR="003524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896"/>
    <w:rsid w:val="001640EF"/>
    <w:rsid w:val="003524A0"/>
    <w:rsid w:val="009F1FA6"/>
    <w:rsid w:val="00A33131"/>
    <w:rsid w:val="00A926E7"/>
    <w:rsid w:val="00AD5896"/>
    <w:rsid w:val="00B73DE5"/>
    <w:rsid w:val="00BD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89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AD5896"/>
  </w:style>
  <w:style w:type="paragraph" w:styleId="Textodeglobo">
    <w:name w:val="Balloon Text"/>
    <w:basedOn w:val="Normal"/>
    <w:link w:val="TextodegloboCar"/>
    <w:uiPriority w:val="99"/>
    <w:semiHidden/>
    <w:unhideWhenUsed/>
    <w:rsid w:val="00164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40EF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640E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40E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40E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40E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40EF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89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AD5896"/>
  </w:style>
  <w:style w:type="paragraph" w:styleId="Textodeglobo">
    <w:name w:val="Balloon Text"/>
    <w:basedOn w:val="Normal"/>
    <w:link w:val="TextodegloboCar"/>
    <w:uiPriority w:val="99"/>
    <w:semiHidden/>
    <w:unhideWhenUsed/>
    <w:rsid w:val="00164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40EF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640E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40E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40E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40E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40E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3</cp:revision>
  <dcterms:created xsi:type="dcterms:W3CDTF">2016-07-17T08:23:00Z</dcterms:created>
  <dcterms:modified xsi:type="dcterms:W3CDTF">2016-07-17T08:28:00Z</dcterms:modified>
</cp:coreProperties>
</file>